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rPr>
          <w:sz w:val="28"/>
          <w:lang w:val="en-US"/>
        </w:rPr>
      </w:pPr>
      <w:r>
        <w:rPr>
          <w:sz w:val="28"/>
          <w:lang w:val="en-US"/>
        </w:rPr>
        <w:t>Supplementary Tables</w:t>
      </w:r>
    </w:p>
    <w:p>
      <w:pPr>
        <w:pStyle w:val="Heading2"/>
        <w:spacing w:before="0" w:after="0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Heading2"/>
        <w:rPr/>
      </w:pPr>
      <w:r>
        <w:rPr>
          <w:lang w:val="en-US"/>
        </w:rPr>
        <w:t>Table S1</w:t>
      </w:r>
      <w:r>
        <w:rPr/>
        <w:t xml:space="preserve"> - Parameters selected for running MEME motif finding Web tool.</w:t>
      </w:r>
    </w:p>
    <w:p>
      <w:pPr>
        <w:pStyle w:val="Normal"/>
        <w:spacing w:lineRule="auto" w:line="240"/>
        <w:rPr/>
      </w:pPr>
      <w:r>
        <w:rPr/>
      </w:r>
    </w:p>
    <w:tbl>
      <w:tblPr>
        <w:tblW w:w="838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0"/>
        <w:gridCol w:w="2642"/>
      </w:tblGrid>
      <w:tr>
        <w:trPr/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</w:tr>
      <w:tr>
        <w:trPr/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Distribution of Motif occurrences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Zero or one per sequence</w:t>
            </w:r>
          </w:p>
        </w:tc>
      </w:tr>
      <w:tr>
        <w:trPr/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 xml:space="preserve">Number of different motifs (maximum number of motifs to find) 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</w:rPr>
              <w:t>10000</w:t>
            </w:r>
          </w:p>
        </w:tc>
      </w:tr>
      <w:tr>
        <w:trPr/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inimum motif width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6</w:t>
            </w:r>
          </w:p>
        </w:tc>
      </w:tr>
      <w:tr>
        <w:trPr/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aximum motif width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>
          <w:lang w:val="en-US"/>
        </w:rPr>
        <w:t xml:space="preserve">Table S2 </w:t>
      </w:r>
      <w:r>
        <w:rPr/>
        <w:t xml:space="preserve">- </w:t>
      </w:r>
      <w:r>
        <w:rPr>
          <w:lang w:val="en-US"/>
        </w:rPr>
        <w:t>Parameters used for running GLAM2 motif finding Web tool.</w:t>
      </w:r>
    </w:p>
    <w:p>
      <w:pPr>
        <w:pStyle w:val="Normal"/>
        <w:spacing w:lineRule="auto" w:line="240"/>
        <w:rPr/>
      </w:pPr>
      <w:r>
        <w:rPr/>
      </w:r>
    </w:p>
    <w:tbl>
      <w:tblPr>
        <w:tblW w:w="57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0"/>
        <w:gridCol w:w="990"/>
      </w:tblGrid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inimum aligned sequenc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2</w:t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inimum aligned colum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2</w:t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aximum aligned colum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50</w:t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Initial aligned colum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20</w:t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Number of alignment replicat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10</w:t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aximum iterations without improve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</w:rPr>
              <w:t>2000</w:t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Deletion pseudocou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0.1</w:t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No-deletion pseudocou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2</w:t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Insertion pseudocou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0.02</w:t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No-insertion pseudocou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1</w:t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Examine both strand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Shuffle sequence lette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No</w:t>
            </w:r>
          </w:p>
        </w:tc>
      </w:tr>
      <w:tr>
        <w:trPr/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Embed sequenc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>
          <w:lang w:val="en-US"/>
        </w:rPr>
        <w:t xml:space="preserve">Table S3 </w:t>
      </w:r>
      <w:r>
        <w:rPr/>
        <w:t xml:space="preserve">- </w:t>
      </w:r>
      <w:r>
        <w:rPr>
          <w:lang w:val="en-US"/>
        </w:rPr>
        <w:t>Parameters used for running CompleteMOTIFs motif finding Web tool.</w:t>
      </w:r>
    </w:p>
    <w:p>
      <w:pPr>
        <w:pStyle w:val="Normal"/>
        <w:spacing w:lineRule="auto" w:line="240"/>
        <w:rPr/>
      </w:pPr>
      <w:r>
        <w:rPr/>
      </w:r>
    </w:p>
    <w:tbl>
      <w:tblPr>
        <w:tblW w:w="87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5400"/>
      </w:tblGrid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Select an organism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m9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Select motif database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Jaspar-CORE, Transfac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Type of background sequenc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User input sequences (default)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Type of nucleotide shuffling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di-nucleotide (Markov order 1) (default)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Number of times for nucleotide shuffling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1000 (default)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-value cutof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0.05 (default)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De novo motif discovery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EME (minimum motif width = 3 and maximum motif width = 14), Weeder (minimum motif width = 6 and maximum motif width = 12 by default), ChIPMunk (minimum motif width = 3 and maximum motif width = 13 by default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>
          <w:lang w:val="en-US"/>
        </w:rPr>
        <w:t xml:space="preserve">Table S4 </w:t>
      </w:r>
      <w:r>
        <w:rPr/>
        <w:t xml:space="preserve">- </w:t>
      </w:r>
      <w:r>
        <w:rPr>
          <w:lang w:val="en-US"/>
        </w:rPr>
        <w:t>Parameters used for running CisFinder motif finding Web tool.</w:t>
      </w:r>
    </w:p>
    <w:p>
      <w:pPr>
        <w:pStyle w:val="Normal"/>
        <w:spacing w:lineRule="auto" w:line="240"/>
        <w:rPr/>
      </w:pPr>
      <w:r>
        <w:rPr/>
      </w:r>
    </w:p>
    <w:tbl>
      <w:tblPr>
        <w:tblW w:w="61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2"/>
        <w:gridCol w:w="1296"/>
      </w:tblGrid>
      <w:tr>
        <w:trPr/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</w:tr>
      <w:tr>
        <w:trPr/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Use repeats for search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No</w:t>
            </w:r>
          </w:p>
        </w:tc>
      </w:tr>
      <w:tr>
        <w:trPr/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FD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0.05</w:t>
            </w:r>
          </w:p>
        </w:tc>
      </w:tr>
      <w:tr>
        <w:trPr/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ount motif once per sequenc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No</w:t>
            </w:r>
          </w:p>
        </w:tc>
      </w:tr>
      <w:tr>
        <w:trPr/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inimum enrichment ratio (test versus control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1.5</w:t>
            </w:r>
          </w:p>
        </w:tc>
      </w:tr>
      <w:tr>
        <w:trPr/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atch threshold for clusterin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0.75</w:t>
            </w:r>
          </w:p>
        </w:tc>
      </w:tr>
      <w:tr>
        <w:trPr/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lustering method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Similarity</w:t>
            </w:r>
          </w:p>
        </w:tc>
      </w:tr>
      <w:tr>
        <w:trPr/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Search in strand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Both</w:t>
            </w:r>
          </w:p>
        </w:tc>
      </w:tr>
      <w:tr>
        <w:trPr/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Adjust for CG/AT ratio and Cp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No</w:t>
            </w:r>
          </w:p>
        </w:tc>
      </w:tr>
      <w:tr>
        <w:trPr/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 xml:space="preserve">Score motifs by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Z+ratio</w:t>
            </w:r>
          </w:p>
        </w:tc>
      </w:tr>
      <w:tr>
        <w:trPr/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aximum enrichment in repeats (ratio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1000</w:t>
            </w:r>
          </w:p>
        </w:tc>
      </w:tr>
      <w:tr>
        <w:trPr/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aximum number of motifs to find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1000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>
          <w:lang w:val="en-US"/>
        </w:rPr>
        <w:t>Table</w:t>
      </w:r>
      <w:r>
        <w:rPr/>
        <w:t xml:space="preserve"> S5 - </w:t>
      </w:r>
      <w:r>
        <w:rPr>
          <w:lang w:val="en-US"/>
        </w:rPr>
        <w:t>Parameters used for running DREME motif finding Web tool.</w:t>
      </w:r>
    </w:p>
    <w:p>
      <w:pPr>
        <w:pStyle w:val="Normal"/>
        <w:spacing w:lineRule="auto" w:line="240"/>
        <w:rPr/>
      </w:pPr>
      <w:r>
        <w:rPr/>
      </w:r>
    </w:p>
    <w:tbl>
      <w:tblPr>
        <w:tblW w:w="759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5"/>
        <w:gridCol w:w="2962"/>
      </w:tblGrid>
      <w:tr>
        <w:trPr/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</w:tr>
      <w:tr>
        <w:trPr/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Select comparison sourc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Shuffle sequences (default)</w:t>
            </w:r>
          </w:p>
        </w:tc>
      </w:tr>
      <w:tr>
        <w:trPr/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Treatment of reverse complement stran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Use both strands (default)</w:t>
            </w:r>
          </w:p>
        </w:tc>
      </w:tr>
      <w:tr>
        <w:trPr/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E-value (expected number of false positives)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 xml:space="preserve">≤ </w:t>
            </w:r>
            <w:r>
              <w:rPr>
                <w:bCs/>
              </w:rPr>
              <w:t>0.05 (default)</w:t>
            </w:r>
          </w:p>
        </w:tc>
      </w:tr>
      <w:tr>
        <w:trPr/>
        <w:tc>
          <w:tcPr>
            <w:tcW w:w="4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 xml:space="preserve">Count (maximum number of motifs to find)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 xml:space="preserve">≤ </w:t>
            </w:r>
            <w:r>
              <w:rPr>
                <w:bCs/>
              </w:rPr>
              <w:t>1000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>
          <w:lang w:val="en-US"/>
        </w:rPr>
        <w:t>Table</w:t>
      </w:r>
      <w:r>
        <w:rPr/>
        <w:t xml:space="preserve"> S6 - </w:t>
      </w:r>
      <w:r>
        <w:rPr>
          <w:lang w:val="en-US"/>
        </w:rPr>
        <w:t>Parameters used for running MEME-ChIP motif finding Web tool.</w:t>
      </w:r>
    </w:p>
    <w:p>
      <w:pPr>
        <w:pStyle w:val="Normal"/>
        <w:spacing w:lineRule="auto" w:line="240"/>
        <w:rPr/>
      </w:pPr>
      <w:r>
        <w:rPr/>
      </w:r>
    </w:p>
    <w:tbl>
      <w:tblPr>
        <w:tblW w:w="86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8"/>
        <w:gridCol w:w="4412"/>
      </w:tblGrid>
      <w:tr>
        <w:trPr/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alue</w:t>
            </w:r>
          </w:p>
        </w:tc>
      </w:tr>
      <w:tr>
        <w:trPr/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Universal Option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</w:tr>
      <w:tr>
        <w:trPr/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can both DNA strand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2"/>
                <w:szCs w:val="22"/>
              </w:rPr>
              <w:t>Use both strands (default)</w:t>
            </w:r>
          </w:p>
        </w:tc>
      </w:tr>
      <w:tr>
        <w:trPr/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MEME Option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</w:tr>
      <w:tr>
        <w:trPr/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Expected motif size distribution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Zero or one occurrence per sequence (default)</w:t>
            </w:r>
          </w:p>
        </w:tc>
      </w:tr>
      <w:tr>
        <w:trPr/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aximum number of motifs to find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00000</w:t>
            </w:r>
          </w:p>
        </w:tc>
      </w:tr>
      <w:tr>
        <w:trPr/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inimum motif width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aximum motif width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inimum sites per motif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 (default)</w:t>
            </w:r>
          </w:p>
        </w:tc>
      </w:tr>
      <w:tr>
        <w:trPr/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aximum sites per motif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00 (default)</w:t>
            </w:r>
          </w:p>
        </w:tc>
      </w:tr>
      <w:tr>
        <w:trPr/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DREME Option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E-value (expected number of false positives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≤ </w:t>
            </w:r>
            <w:r>
              <w:rPr>
                <w:bCs/>
                <w:sz w:val="22"/>
                <w:szCs w:val="22"/>
              </w:rPr>
              <w:t>0.05 (default)</w:t>
            </w:r>
          </w:p>
        </w:tc>
      </w:tr>
      <w:tr>
        <w:trPr/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Count (maximum number of motifs to find) 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≤ </w:t>
            </w:r>
            <w:r>
              <w:rPr>
                <w:bCs/>
                <w:sz w:val="22"/>
                <w:szCs w:val="22"/>
              </w:rPr>
              <w:t>1000000</w:t>
            </w:r>
          </w:p>
        </w:tc>
      </w:tr>
      <w:tr>
        <w:trPr/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entriMo Option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</w:tr>
      <w:tr>
        <w:trPr/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inimum acceptable match score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≤ </w:t>
            </w:r>
            <w:r>
              <w:rPr>
                <w:bCs/>
                <w:sz w:val="22"/>
                <w:szCs w:val="22"/>
              </w:rPr>
              <w:t>5 (default)</w:t>
            </w:r>
          </w:p>
        </w:tc>
      </w:tr>
      <w:tr>
        <w:trPr/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iCs/>
                <w:sz w:val="22"/>
                <w:szCs w:val="22"/>
              </w:rPr>
              <w:t>E</w:t>
            </w:r>
            <w:r>
              <w:rPr>
                <w:bCs/>
                <w:sz w:val="22"/>
                <w:szCs w:val="22"/>
              </w:rPr>
              <w:t>-value threshold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≤ </w:t>
            </w:r>
            <w:r>
              <w:rPr>
                <w:bCs/>
                <w:sz w:val="22"/>
                <w:szCs w:val="22"/>
              </w:rPr>
              <w:t>10 (default)</w:t>
            </w:r>
          </w:p>
        </w:tc>
      </w:tr>
      <w:tr>
        <w:trPr/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clude sequence IDs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Yes (default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>
          <w:lang w:val="en-US"/>
        </w:rPr>
        <w:t>Table</w:t>
      </w:r>
      <w:r>
        <w:rPr/>
        <w:t xml:space="preserve"> S7 - </w:t>
      </w:r>
      <w:r>
        <w:rPr>
          <w:lang w:val="en-US"/>
        </w:rPr>
        <w:t>Parameters used for running RSAT peak-motifs motif finding Web tool.</w:t>
      </w:r>
    </w:p>
    <w:p>
      <w:pPr>
        <w:pStyle w:val="Normal"/>
        <w:spacing w:lineRule="auto" w:line="240"/>
        <w:rPr/>
      </w:pPr>
      <w:r>
        <w:rPr/>
      </w:r>
    </w:p>
    <w:tbl>
      <w:tblPr>
        <w:tblW w:w="86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3420"/>
      </w:tblGrid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alue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Information on the methods used in peak-motif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ask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ne (default)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Reduce peak sequenc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ut peak sequenc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/- 500 bp on each side of peak centers (default)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Motif discovery parameter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iscover over-represented word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iscover words with a positional bia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ligomer length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, 7 (default)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arkov order (m) of the background model for oligo-analysis (k-mers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utomatic (adapted to sequence length) (default)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umber of motifs per algorithm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 (maximum by default)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earch 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oth strands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Compare discovered motifs with databas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ompare discovered motifs with known motifs from databas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JASPAR core Vertebrates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Locate motifs and export predicted sites as custom UCSC track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earch putative binding sites in the peak sequenc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Markov orde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2"/>
                <w:szCs w:val="22"/>
              </w:rPr>
              <w:t>m = 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>
          <w:lang w:val="en-US"/>
        </w:rPr>
        <w:t>Table</w:t>
      </w:r>
      <w:r>
        <w:rPr/>
        <w:t xml:space="preserve"> S8 - </w:t>
      </w:r>
      <w:r>
        <w:rPr>
          <w:lang w:val="en-US"/>
        </w:rPr>
        <w:t>Parameters used for running PScanChIP motif finding Web tool.</w:t>
      </w:r>
    </w:p>
    <w:p>
      <w:pPr>
        <w:pStyle w:val="Normal"/>
        <w:spacing w:lineRule="auto" w:line="240"/>
        <w:rPr/>
      </w:pPr>
      <w:r>
        <w:rPr/>
      </w:r>
    </w:p>
    <w:tbl>
      <w:tblPr>
        <w:tblW w:w="30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610"/>
      </w:tblGrid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Organism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us musculus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Assembly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m9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Background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ixed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 xml:space="preserve">Descriptors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Jaspar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lang w:val="en-US"/>
        </w:rPr>
        <w:t>Table</w:t>
      </w:r>
      <w:r>
        <w:rPr>
          <w:rFonts w:cs="Arial" w:ascii="Arial" w:hAnsi="Arial"/>
          <w:b/>
          <w:sz w:val="22"/>
          <w:szCs w:val="22"/>
        </w:rPr>
        <w:t xml:space="preserve"> S9 - </w:t>
      </w:r>
      <w:r>
        <w:rPr>
          <w:rFonts w:cs="Arial" w:ascii="Arial" w:hAnsi="Arial"/>
          <w:b/>
          <w:sz w:val="22"/>
          <w:szCs w:val="22"/>
          <w:lang w:val="en-US"/>
        </w:rPr>
        <w:t>A summary of the motif results for each dataset and Web tool.</w:t>
      </w:r>
    </w:p>
    <w:tbl>
      <w:tblPr>
        <w:tblW w:w="13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900"/>
        <w:gridCol w:w="1080"/>
        <w:gridCol w:w="1506"/>
        <w:gridCol w:w="1639"/>
        <w:gridCol w:w="6726"/>
      </w:tblGrid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ploaded Forma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unning Time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 w:val="20"/>
                <w:szCs w:val="20"/>
              </w:rPr>
              <w:t>P-value/ E-value Selection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 w:val="20"/>
                <w:szCs w:val="20"/>
              </w:rPr>
              <w:t>Number of Motifs Found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 min 23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0 min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LA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min 34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LAM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min 25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isFind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DR = 0.05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5 (100 elementary motifs + 85 clusters of motifs)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isFind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DR = 0.05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4 (142 elementary motifs + 82 clusters of motifs)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isFind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min 9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DR = 0.05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2528 (2000 elementary motifs + 528 clusters of motifs)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isFind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3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DR = 0.05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2642 (2000 elementary motifs + 642 clusters of motifs)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isFind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7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0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DR = 0.05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</w:rPr>
              <w:t>53 (1000 elementary motifs + 153 clusters of motifs)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-ChIPMotif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7 min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-ChIPMotif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6 min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</w:tr>
      <w:tr>
        <w:trPr>
          <w:trHeight w:val="242" w:hRule="atLeast"/>
        </w:trPr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mpleteMOTIF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gt; 2 month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P-value = 0.05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mpleteMOTIF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gt; 2 month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P-value = 0.05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RE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E-value ≤ 0.05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RE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E-value ≤ 0.05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RE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2 min 30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E-value ≤ 0.05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RE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2 min 30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E-value ≤ 0.05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RE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7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3 min 35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E-value ≤ 0.05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ME-ChI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min 48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E-value ≤ 0.05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ME-ChI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min 20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E-value ≤ 0.05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 (1 by DREME and 3 by MEME)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ME-ChI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 min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E-value ≤ 0.05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 (21 by DREME and 3 by MEME)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ME-ChI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 min 30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E-value ≤ 0.05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 (6 by DREME and 3 by MEME)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ME-ChI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7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 min 50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E-value ≤ 0.05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 (8 by DREME and 3 by MEME)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AT peak-motif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min 30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AT peak-motif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 min 33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AT peak-motif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 min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AT peak-motif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 min 50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AT peak-motif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7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 min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ScanChI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e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14 unique global over-represented motifs (14 global over-represented motifs with global P-value ≤ 0.05, 0 local over-represented motif)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ScanChI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e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16 unique global over-represented or local over-represented motifs (14 global over-represented motifs with global P-value ≤ 0.05, 2 local over-represented motifs with local P-value ≤ 0.05)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ScanChI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e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63 unique global over-represented or local over-represented motifs (44 global over-represented motifs with global P-value ≤ 0.05, 60 local over-represented motifs with local P-value ≤ 0.05)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ScanChI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e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27 unique global over-represented motifs (27 global over-represented motifs with global P-value ≤ 0.05, 0 local over-represented motif)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ScanChI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7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e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 sec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37 unique global over-represented or local over-represented motifs (36 global over-represented motifs with global P-value ≤ 0.05, 2 local over-represented motifs with local P-value ≤ 0.0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3"/>
          <w:type w:val="nextPage"/>
          <w:pgSz w:orient="landscape" w:w="16838" w:h="11906"/>
          <w:pgMar w:left="1800" w:right="1800" w:gutter="0" w:header="0" w:top="1440" w:footer="706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Heading2"/>
        <w:rPr/>
      </w:pPr>
      <w:r>
        <w:rPr>
          <w:lang w:val="en-US"/>
        </w:rPr>
        <w:t>Table</w:t>
      </w:r>
      <w:r>
        <w:rPr/>
        <w:t xml:space="preserve"> S10 - </w:t>
      </w:r>
      <w:r>
        <w:rPr>
          <w:lang w:val="en-US"/>
        </w:rPr>
        <w:t>Matrix types for motifs comparisons.</w:t>
      </w:r>
    </w:p>
    <w:p>
      <w:pPr>
        <w:pStyle w:val="Normal"/>
        <w:spacing w:lineRule="auto" w:line="240"/>
        <w:rPr/>
      </w:pPr>
      <w:r>
        <w:rPr/>
      </w:r>
    </w:p>
    <w:tbl>
      <w:tblPr>
        <w:tblW w:w="87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3150"/>
        <w:gridCol w:w="3510"/>
      </w:tblGrid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Too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Matrix Typ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Sources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EM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osition-specific probability matrice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EME’s output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GLAM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Letter-probability matrice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GLAM2’s output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isFinde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  <w:iCs/>
              </w:rPr>
              <w:t>Raw PSSM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iCs/>
              </w:rPr>
            </w:pPr>
            <w:r>
              <w:rPr>
                <w:bCs/>
              </w:rPr>
              <w:t>CisFinder’s output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</w:rPr>
              <w:t>W-ChIPMotif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  <w:iCs/>
              </w:rPr>
              <w:t>Raw PSSM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iCs/>
              </w:rPr>
              <w:t>Manually converted nucleotide’s frequencies in the output to raw PSSMs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DREM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Letter-probability matrice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DREME’s output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EME-ChIP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Letter-probability matrice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EME-ChIP’s output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RSAT peak-motif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iCs/>
              </w:rPr>
              <w:t>TRANSFAC</w:t>
            </w:r>
            <w:r>
              <w:rPr>
                <w:bCs/>
              </w:rPr>
              <w:t xml:space="preserve"> matrice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iCs/>
              </w:rPr>
            </w:pPr>
            <w:r>
              <w:rPr>
                <w:bCs/>
              </w:rPr>
              <w:t>RSAT peak-motifs’s output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PScanChIP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  <w:iCs/>
              </w:rPr>
              <w:t>Raw PSSM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iCs/>
              </w:rPr>
              <w:t>Manually collected from JASPAR database Web site</w:t>
            </w:r>
          </w:p>
        </w:tc>
      </w:tr>
    </w:tbl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</w:r>
    </w:p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706" w:bottom="1440"/>
          <w:pgNumType w:fmt="decimal"/>
          <w:formProt w:val="false"/>
          <w:textDirection w:val="lrTb"/>
          <w:docGrid w:type="default" w:linePitch="360" w:charSpace="0"/>
        </w:sectPr>
        <w:pStyle w:val="Heading2"/>
        <w:rPr/>
      </w:pPr>
      <w:r>
        <w:rPr/>
      </w:r>
    </w:p>
    <w:p>
      <w:pPr>
        <w:pStyle w:val="Heading2"/>
        <w:spacing w:before="0" w:after="0"/>
        <w:rPr/>
      </w:pPr>
      <w:r>
        <w:rPr>
          <w:lang w:val="en-US"/>
        </w:rPr>
        <w:t>Table</w:t>
      </w:r>
      <w:r>
        <w:rPr/>
        <w:t xml:space="preserve"> S11 - </w:t>
      </w:r>
      <w:r>
        <w:rPr>
          <w:lang w:val="en-US"/>
        </w:rPr>
        <w:t>Comparing motif results between each motif finding Web tool with other motif finding Web tools for the number of best matched motifs using E-value ≤ 0.05 for each dataset.</w:t>
      </w:r>
    </w:p>
    <w:p>
      <w:pPr>
        <w:pStyle w:val="Normal"/>
        <w:spacing w:lineRule="auto" w:line="240"/>
        <w:rPr/>
      </w:pPr>
      <w:r>
        <w:rPr/>
      </w:r>
    </w:p>
    <w:tbl>
      <w:tblPr>
        <w:tblW w:w="147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861"/>
        <w:gridCol w:w="827"/>
        <w:gridCol w:w="1928"/>
        <w:gridCol w:w="1171"/>
        <w:gridCol w:w="1069"/>
        <w:gridCol w:w="1129"/>
        <w:gridCol w:w="1228"/>
        <w:gridCol w:w="1228"/>
        <w:gridCol w:w="1130"/>
        <w:gridCol w:w="1117"/>
        <w:gridCol w:w="1206"/>
      </w:tblGrid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ol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of motifs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of motifs found in JARPAR/UniProbe for Mouse (P-value ≤ 0.01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M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LAM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isFinder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-ChIPMotif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EM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ME-ChIP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SAT peak-motif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ScanChIP</w:t>
            </w:r>
          </w:p>
        </w:tc>
      </w:tr>
      <w:tr>
        <w:trPr>
          <w:trHeight w:val="260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M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3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10 %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  <w:highlight w:val="yellow"/>
              </w:rPr>
            </w:pPr>
            <w:r>
              <w:rPr>
                <w:bCs/>
                <w:sz w:val="20"/>
                <w:szCs w:val="20"/>
              </w:rPr>
              <w:t>20 (10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 (10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5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 (80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10 %)</w:t>
            </w:r>
          </w:p>
        </w:tc>
      </w:tr>
      <w:tr>
        <w:trPr>
          <w:trHeight w:val="278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M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 (46 %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  <w:highlight w:val="yellow"/>
              </w:rPr>
            </w:pPr>
            <w:r>
              <w:rPr>
                <w:bCs/>
                <w:sz w:val="20"/>
                <w:szCs w:val="20"/>
              </w:rPr>
              <w:t>42 (9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6 (78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 (70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 (50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F1F5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 (52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LAM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3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 (100 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 (10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 (10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 (100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 (100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 (100 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LAM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 (100 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 (10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 (8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 (50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 (70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 (70 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isFinder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3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5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3 (86 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0 (94 %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 (99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4 (75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9 (93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9 (93 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isFinder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1 (99 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2 (88 %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 (8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 (32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7 (94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3 (77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isFinder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5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 (100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7 (97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 (66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1 (81 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isFinder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 (100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9 (89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3 (73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5 (55 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isFinder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72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9 (99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3 (93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7 (77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0 (70 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-ChIPMotif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3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 (91 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 (64 %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 (10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 (64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 (82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 (64 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-ChIPMotif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 (100 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 (64 %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 (91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 (45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 (36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 (36 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EM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3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00 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00 %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0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0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00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00 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EM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EM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5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 (10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 (100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 (87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2 (93 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EM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 (98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 (90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 (98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 (73 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EME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72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 (10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 (94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 (100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1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 (69 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ME-ChIP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3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ME-ChIP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 (100 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 (75 %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5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5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25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50 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ME-ChIP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5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 (10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 (100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 (92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 (96 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ME-ChIP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 (10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 (100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 (100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 (44 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ME-ChIP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72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 (10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 (100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 (91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2ECB6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 (91 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SAT peak-motif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3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 (60 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20 %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 (7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 (6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20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 (40 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SAT peak-motif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 (82 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 (47 %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 (88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 (53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 (18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 (94 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SAT peak-motif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5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 (85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 (100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 (90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 (74 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SAT peak-motif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 (8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8 (95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 (48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 (30 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SAT peak-motif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72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 (8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 (83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 (78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AF9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 (33 %)</w:t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ScanChIP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3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 (29 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 (50 %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 (10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 (79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 (64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 (71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ScanChIP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 (94 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 (63 %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 10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 (56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 (50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 (81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ScanChIP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25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3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8 (92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0 (95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5 (87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6 (57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ScanChIP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0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 (93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 (96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 (56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 (74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ScanChIP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72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 (100 %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 (76 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 (54 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FFFF" w:val="clear"/>
          </w:tcPr>
          <w:p>
            <w:pPr>
              <w:pStyle w:val="Normal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 (73 %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5"/>
      <w:type w:val="nextPage"/>
      <w:pgSz w:orient="landscape" w:w="16838" w:h="11906"/>
      <w:pgMar w:left="1008" w:right="1008" w:gutter="0" w:header="0" w:top="1008" w:footer="706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5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6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7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>
      <w:i w:val="false"/>
      <w:sz w:val="24"/>
      <w:szCs w:val="24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dditional file 1.doc</Template>
  <TotalTime>26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7T16:19:00Z</dcterms:created>
  <dc:creator>tomm</dc:creator>
  <dc:description/>
  <cp:keywords/>
  <dc:language>en-US</dc:language>
  <cp:lastModifiedBy>Ngoc Tam Tran</cp:lastModifiedBy>
  <dcterms:modified xsi:type="dcterms:W3CDTF">2014-02-19T17:25:00Z</dcterms:modified>
  <cp:revision>2720</cp:revision>
  <dc:subject/>
  <dc:title>A sample article title </dc:title>
</cp:coreProperties>
</file>